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54C6D" w14:textId="77777777" w:rsidR="00B172BD" w:rsidRPr="00D01738" w:rsidRDefault="00B172BD" w:rsidP="00B172B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01738">
        <w:rPr>
          <w:rFonts w:ascii="Times New Roman" w:hAnsi="Times New Roman" w:cs="Times New Roman"/>
          <w:b/>
          <w:bCs/>
          <w:sz w:val="28"/>
          <w:szCs w:val="28"/>
          <w:lang w:val="en-US"/>
        </w:rPr>
        <w:t>S1 Table. Diagnoses/drugs with corresponding I</w:t>
      </w:r>
      <w:bookmarkStart w:id="0" w:name="_GoBack"/>
      <w:bookmarkEnd w:id="0"/>
      <w:r w:rsidRPr="00D01738">
        <w:rPr>
          <w:rFonts w:ascii="Times New Roman" w:hAnsi="Times New Roman" w:cs="Times New Roman"/>
          <w:b/>
          <w:bCs/>
          <w:sz w:val="28"/>
          <w:szCs w:val="28"/>
          <w:lang w:val="en-US"/>
        </w:rPr>
        <w:t>CD/ATC codes</w:t>
      </w:r>
    </w:p>
    <w:p w14:paraId="4A138767" w14:textId="77777777" w:rsidR="00D302F5" w:rsidRPr="00D2410F" w:rsidRDefault="005F12FA" w:rsidP="00D302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Amphetamine use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The National Patient R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>egister (</w:t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NPR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0745F" w:rsidRPr="00D2410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745F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ICD-9, 304E; 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>ICD-10, F15.x</w:t>
      </w:r>
    </w:p>
    <w:p w14:paraId="4A138768" w14:textId="77777777" w:rsidR="00D302F5" w:rsidRPr="00D2410F" w:rsidRDefault="005F12FA" w:rsidP="00D302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Opioid use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NPR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>ICD-9, 304A; ICD-10, F11.x</w:t>
      </w:r>
    </w:p>
    <w:p w14:paraId="4A138769" w14:textId="77777777" w:rsidR="00D302F5" w:rsidRPr="00D2410F" w:rsidRDefault="00E95388" w:rsidP="00D302F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Alcohol-</w:t>
      </w:r>
      <w:r w:rsidR="00D302F5" w:rsidRPr="00D2410F">
        <w:rPr>
          <w:rFonts w:ascii="Times New Roman" w:hAnsi="Times New Roman" w:cs="Times New Roman"/>
          <w:b/>
          <w:sz w:val="20"/>
          <w:szCs w:val="20"/>
          <w:lang w:val="en-US"/>
        </w:rPr>
        <w:t>related diagnosis</w:t>
      </w:r>
    </w:p>
    <w:p w14:paraId="4A13876A" w14:textId="77777777" w:rsidR="00D302F5" w:rsidRPr="00D2410F" w:rsidRDefault="00501F16" w:rsidP="005F12FA">
      <w:pPr>
        <w:spacing w:line="240" w:lineRule="auto"/>
        <w:ind w:left="2608"/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>NPR</w:t>
      </w:r>
      <w:r w:rsidR="005F12FA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10304" w:rsidRPr="00D2410F">
        <w:rPr>
          <w:rFonts w:ascii="Times New Roman" w:hAnsi="Times New Roman" w:cs="Times New Roman"/>
          <w:sz w:val="20"/>
          <w:szCs w:val="20"/>
          <w:lang w:val="en-US"/>
        </w:rPr>
        <w:t>ICD-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9, 291, 291A, 291B, 291C, 291D, 291E, 291F, 291W, 291X, 303, </w:t>
      </w:r>
      <w:r w:rsidR="00D302F5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305A, 357F, 425F, 535D, 571A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302F5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571B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302F5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571C, 571D, 790D, 977D, V79B;  </w:t>
      </w:r>
      <w:r w:rsidR="00310304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ICD-</w:t>
      </w:r>
      <w:r w:rsidR="00D302F5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10, 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E24.4, F10.0, </w:t>
      </w:r>
      <w:r w:rsidR="00D302F5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F10.1, </w:t>
      </w:r>
      <w:r w:rsidR="00D302F5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F10.2, F10.2A, F10.2B, F10.2X, F10.3, F10.4, F10.5, F10.6, F10.7, F10.7A, F10.7W, F10.8, F10.9, G31.2, G62.1, G72.1, I42.6, K29.2, K70.0, K70.1, K70.2, K70.3, K70.4, K70.9, K86.0, K85.2, O 35.4, Z71.4 </w:t>
      </w:r>
    </w:p>
    <w:p w14:paraId="4A13876B" w14:textId="77777777" w:rsidR="00295912" w:rsidRPr="00D2410F" w:rsidRDefault="00295912" w:rsidP="0029591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Diabetes</w:t>
      </w:r>
      <w:r w:rsidR="00F3030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ellitus</w:t>
      </w:r>
      <w:r w:rsidR="00F3030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The Swedish Prescribed Drug Register (SPDR)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ATC code 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>A10.x</w:t>
      </w:r>
    </w:p>
    <w:p w14:paraId="4A13876C" w14:textId="77777777" w:rsidR="004F26F4" w:rsidRPr="00D2410F" w:rsidRDefault="00295912" w:rsidP="0029591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2410F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NPR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310304" w:rsidRPr="00D2410F">
        <w:rPr>
          <w:rFonts w:ascii="Times New Roman" w:hAnsi="Times New Roman" w:cs="Times New Roman"/>
          <w:sz w:val="20"/>
          <w:szCs w:val="20"/>
          <w:lang w:val="en-GB"/>
        </w:rPr>
        <w:t>ICD-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 xml:space="preserve">9, 250.x; </w:t>
      </w:r>
      <w:r w:rsidR="00310304" w:rsidRPr="00D2410F">
        <w:rPr>
          <w:rFonts w:ascii="Times New Roman" w:hAnsi="Times New Roman" w:cs="Times New Roman"/>
          <w:sz w:val="20"/>
          <w:szCs w:val="20"/>
          <w:lang w:val="en-GB"/>
        </w:rPr>
        <w:t>ICD-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>10, E10.x-E14.x</w:t>
      </w:r>
    </w:p>
    <w:p w14:paraId="4A13876D" w14:textId="77777777" w:rsidR="00F67D05" w:rsidRPr="00D2410F" w:rsidRDefault="004F26F4" w:rsidP="00F67D05">
      <w:pPr>
        <w:spacing w:line="240" w:lineRule="auto"/>
        <w:ind w:left="2604" w:hanging="2604"/>
        <w:rPr>
          <w:rFonts w:ascii="Times New Roman" w:hAnsi="Times New Roman" w:cs="Times New Roman"/>
          <w:sz w:val="20"/>
          <w:szCs w:val="20"/>
          <w:lang w:val="en-GB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GB"/>
        </w:rPr>
        <w:t>HIV</w:t>
      </w:r>
      <w:r w:rsidR="00F67D05" w:rsidRPr="00D2410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risk factor)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NPR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310304" w:rsidRPr="00D2410F">
        <w:rPr>
          <w:rFonts w:ascii="Times New Roman" w:hAnsi="Times New Roman" w:cs="Times New Roman"/>
          <w:sz w:val="20"/>
          <w:szCs w:val="20"/>
          <w:lang w:val="en-GB"/>
        </w:rPr>
        <w:t>ICD-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 xml:space="preserve">9, </w:t>
      </w:r>
      <w:r w:rsidRPr="00D241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079.J, 279.K, V02.J; </w:t>
      </w:r>
      <w:r w:rsidR="00310304" w:rsidRPr="00D241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ICD-</w:t>
      </w:r>
      <w:r w:rsidRPr="00D241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10, </w:t>
      </w:r>
      <w:r w:rsidRPr="00D2410F">
        <w:rPr>
          <w:rFonts w:ascii="Times New Roman" w:hAnsi="Times New Roman" w:cs="Times New Roman"/>
          <w:sz w:val="20"/>
          <w:szCs w:val="20"/>
          <w:lang w:val="en-GB"/>
        </w:rPr>
        <w:t>B20.x-B24.x, Z21, O98.7</w:t>
      </w:r>
      <w:r w:rsidR="00F67D05" w:rsidRPr="00D2410F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F67D05" w:rsidRPr="00D2410F"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GB"/>
        </w:rPr>
        <w:t>DR,       ICD9, 279.5, 279.6; ICD 10, B20.x-B24.x</w:t>
      </w:r>
    </w:p>
    <w:p w14:paraId="4A13876E" w14:textId="77777777" w:rsidR="00BA01F6" w:rsidRPr="00D2410F" w:rsidRDefault="00BA01F6" w:rsidP="00BA01F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Hepatitis C virus treatment</w:t>
      </w:r>
    </w:p>
    <w:p w14:paraId="4A13876F" w14:textId="77777777" w:rsidR="00BA01F6" w:rsidRPr="00D2410F" w:rsidRDefault="0077697A" w:rsidP="00BA01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>Direct acting antivirals (</w:t>
      </w:r>
      <w:r w:rsidR="00BA01F6" w:rsidRPr="00D2410F">
        <w:rPr>
          <w:rFonts w:ascii="Times New Roman" w:hAnsi="Times New Roman" w:cs="Times New Roman"/>
          <w:sz w:val="20"/>
          <w:szCs w:val="20"/>
          <w:lang w:val="en-US"/>
        </w:rPr>
        <w:t>DAA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A138770" w14:textId="77777777" w:rsidR="00BA01F6" w:rsidRPr="00D2410F" w:rsidRDefault="00BA01F6" w:rsidP="00BA01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D2410F">
        <w:rPr>
          <w:rFonts w:ascii="Times New Roman" w:hAnsi="Times New Roman" w:cs="Times New Roman"/>
          <w:sz w:val="20"/>
          <w:szCs w:val="20"/>
          <w:lang w:val="en-US"/>
        </w:rPr>
        <w:t>Simeprevir</w:t>
      </w:r>
      <w:proofErr w:type="spellEnd"/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SPDR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ATC code J05AP05, J05AE14 </w:t>
      </w:r>
    </w:p>
    <w:p w14:paraId="4A138771" w14:textId="77777777" w:rsidR="00BA01F6" w:rsidRPr="00D2410F" w:rsidRDefault="00BA01F6" w:rsidP="00BA01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D2410F">
        <w:rPr>
          <w:rFonts w:ascii="Times New Roman" w:hAnsi="Times New Roman" w:cs="Times New Roman"/>
          <w:sz w:val="20"/>
          <w:szCs w:val="20"/>
          <w:lang w:val="en-US"/>
        </w:rPr>
        <w:t>Daklatasvir</w:t>
      </w:r>
      <w:proofErr w:type="spellEnd"/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SPDR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ATC code J05AP07, J05AX14 </w:t>
      </w:r>
    </w:p>
    <w:p w14:paraId="4A138772" w14:textId="77777777" w:rsidR="00BA01F6" w:rsidRPr="00D2410F" w:rsidRDefault="00BA01F6" w:rsidP="00BA01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Sofosbuvir 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SPDR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ATC code J05AP08, J05AX15 </w:t>
      </w:r>
    </w:p>
    <w:p w14:paraId="4A138773" w14:textId="77777777" w:rsidR="00BA01F6" w:rsidRPr="00D2410F" w:rsidRDefault="00BA01F6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D2410F">
        <w:rPr>
          <w:rFonts w:ascii="Times New Roman" w:hAnsi="Times New Roman" w:cs="Times New Roman"/>
          <w:sz w:val="20"/>
          <w:szCs w:val="20"/>
        </w:rPr>
        <w:t>Dasabuvir</w:t>
      </w:r>
      <w:proofErr w:type="spellEnd"/>
      <w:r w:rsidRPr="00D2410F">
        <w:rPr>
          <w:rFonts w:ascii="Times New Roman" w:hAnsi="Times New Roman" w:cs="Times New Roman"/>
          <w:sz w:val="20"/>
          <w:szCs w:val="20"/>
        </w:rPr>
        <w:t xml:space="preserve"> </w:t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SPDR</w:t>
      </w:r>
      <w:r w:rsidRPr="00D2410F">
        <w:rPr>
          <w:rFonts w:ascii="Times New Roman" w:hAnsi="Times New Roman" w:cs="Times New Roman"/>
          <w:sz w:val="20"/>
          <w:szCs w:val="20"/>
        </w:rPr>
        <w:t xml:space="preserve">, ATC </w:t>
      </w:r>
      <w:proofErr w:type="spellStart"/>
      <w:r w:rsidRPr="00D2410F">
        <w:rPr>
          <w:rFonts w:ascii="Times New Roman" w:hAnsi="Times New Roman" w:cs="Times New Roman"/>
          <w:sz w:val="20"/>
          <w:szCs w:val="20"/>
        </w:rPr>
        <w:t>code</w:t>
      </w:r>
      <w:proofErr w:type="spellEnd"/>
      <w:r w:rsidRPr="00D2410F">
        <w:rPr>
          <w:rFonts w:ascii="Times New Roman" w:hAnsi="Times New Roman" w:cs="Times New Roman"/>
          <w:sz w:val="20"/>
          <w:szCs w:val="20"/>
        </w:rPr>
        <w:t xml:space="preserve"> J05AP09, J05AX16 </w:t>
      </w:r>
    </w:p>
    <w:p w14:paraId="4A138774" w14:textId="77777777" w:rsidR="00BA01F6" w:rsidRPr="00D2410F" w:rsidRDefault="00BA01F6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D2410F">
        <w:rPr>
          <w:rFonts w:ascii="Times New Roman" w:hAnsi="Times New Roman" w:cs="Times New Roman"/>
          <w:sz w:val="20"/>
          <w:szCs w:val="20"/>
        </w:rPr>
        <w:t>Sofosbuvir</w:t>
      </w:r>
      <w:proofErr w:type="spellEnd"/>
      <w:r w:rsidRPr="00D2410F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D2410F">
        <w:rPr>
          <w:rFonts w:ascii="Times New Roman" w:hAnsi="Times New Roman" w:cs="Times New Roman"/>
          <w:sz w:val="20"/>
          <w:szCs w:val="20"/>
        </w:rPr>
        <w:t>ledipasvir</w:t>
      </w:r>
      <w:proofErr w:type="spellEnd"/>
      <w:r w:rsidRPr="00D2410F">
        <w:rPr>
          <w:rFonts w:ascii="Times New Roman" w:hAnsi="Times New Roman" w:cs="Times New Roman"/>
          <w:sz w:val="20"/>
          <w:szCs w:val="20"/>
        </w:rPr>
        <w:t xml:space="preserve"> </w:t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SPDR</w:t>
      </w:r>
      <w:r w:rsidRPr="00D2410F">
        <w:rPr>
          <w:rFonts w:ascii="Times New Roman" w:hAnsi="Times New Roman" w:cs="Times New Roman"/>
          <w:sz w:val="20"/>
          <w:szCs w:val="20"/>
        </w:rPr>
        <w:t xml:space="preserve">, ATC </w:t>
      </w:r>
      <w:proofErr w:type="spellStart"/>
      <w:r w:rsidRPr="00D2410F">
        <w:rPr>
          <w:rFonts w:ascii="Times New Roman" w:hAnsi="Times New Roman" w:cs="Times New Roman"/>
          <w:sz w:val="20"/>
          <w:szCs w:val="20"/>
        </w:rPr>
        <w:t>code</w:t>
      </w:r>
      <w:proofErr w:type="spellEnd"/>
      <w:r w:rsidRPr="00D2410F">
        <w:rPr>
          <w:rFonts w:ascii="Times New Roman" w:hAnsi="Times New Roman" w:cs="Times New Roman"/>
          <w:sz w:val="20"/>
          <w:szCs w:val="20"/>
        </w:rPr>
        <w:t xml:space="preserve"> J05AP51, J05AX65 </w:t>
      </w:r>
    </w:p>
    <w:p w14:paraId="4A138775" w14:textId="77777777" w:rsidR="00C95B38" w:rsidRPr="00D2410F" w:rsidRDefault="00C95B38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Dasabuvir, ombitasvir, paritaprevir and ritonavir  </w:t>
      </w:r>
    </w:p>
    <w:p w14:paraId="4A138776" w14:textId="77777777" w:rsidR="00BA01F6" w:rsidRPr="00D2410F" w:rsidRDefault="00501F16" w:rsidP="00C95B38">
      <w:pPr>
        <w:ind w:left="1304" w:firstLine="1304"/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>SPDR</w:t>
      </w:r>
      <w:r w:rsidR="00791E34" w:rsidRPr="00D2410F">
        <w:rPr>
          <w:rFonts w:ascii="Times New Roman" w:hAnsi="Times New Roman" w:cs="Times New Roman"/>
          <w:sz w:val="20"/>
          <w:szCs w:val="20"/>
        </w:rPr>
        <w:t>,</w:t>
      </w:r>
      <w:r w:rsidR="00C95B38" w:rsidRPr="00D2410F">
        <w:rPr>
          <w:rFonts w:ascii="Times New Roman" w:hAnsi="Times New Roman" w:cs="Times New Roman"/>
          <w:sz w:val="20"/>
          <w:szCs w:val="20"/>
        </w:rPr>
        <w:t xml:space="preserve"> ATC code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P52</w:t>
      </w:r>
      <w:r w:rsidR="00C95B38" w:rsidRPr="00D2410F">
        <w:rPr>
          <w:rFonts w:ascii="Times New Roman" w:hAnsi="Times New Roman" w:cs="Times New Roman"/>
          <w:sz w:val="20"/>
          <w:szCs w:val="20"/>
        </w:rPr>
        <w:t xml:space="preserve">,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X66</w:t>
      </w:r>
    </w:p>
    <w:p w14:paraId="4A138777" w14:textId="77777777" w:rsidR="00C95B38" w:rsidRPr="00D2410F" w:rsidRDefault="00C95B38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Ombitasvir, paritaprevir and ritonavir </w:t>
      </w:r>
    </w:p>
    <w:p w14:paraId="4A138778" w14:textId="77777777" w:rsidR="00BA01F6" w:rsidRPr="00D2410F" w:rsidRDefault="00501F16" w:rsidP="00C95B38">
      <w:pPr>
        <w:ind w:left="1304" w:firstLine="1304"/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>SPDR</w:t>
      </w:r>
      <w:r w:rsidR="00791E34" w:rsidRPr="00D2410F">
        <w:rPr>
          <w:rFonts w:ascii="Times New Roman" w:hAnsi="Times New Roman" w:cs="Times New Roman"/>
          <w:sz w:val="20"/>
          <w:szCs w:val="20"/>
        </w:rPr>
        <w:t>,</w:t>
      </w:r>
      <w:r w:rsidR="00C95B38" w:rsidRPr="00D2410F">
        <w:rPr>
          <w:rFonts w:ascii="Times New Roman" w:hAnsi="Times New Roman" w:cs="Times New Roman"/>
          <w:sz w:val="20"/>
          <w:szCs w:val="20"/>
        </w:rPr>
        <w:t xml:space="preserve"> ATC code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P53</w:t>
      </w:r>
      <w:r w:rsidR="00C95B38" w:rsidRPr="00D2410F">
        <w:rPr>
          <w:rFonts w:ascii="Times New Roman" w:hAnsi="Times New Roman" w:cs="Times New Roman"/>
          <w:sz w:val="20"/>
          <w:szCs w:val="20"/>
        </w:rPr>
        <w:t xml:space="preserve">,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X67</w:t>
      </w:r>
    </w:p>
    <w:p w14:paraId="4A138779" w14:textId="77777777" w:rsidR="00BA01F6" w:rsidRPr="00D2410F" w:rsidRDefault="00620188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Elbasvir and grazoprevir </w:t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SPDR</w:t>
      </w:r>
      <w:r w:rsidR="00791E34" w:rsidRPr="00D2410F">
        <w:rPr>
          <w:rFonts w:ascii="Times New Roman" w:hAnsi="Times New Roman" w:cs="Times New Roman"/>
          <w:sz w:val="20"/>
          <w:szCs w:val="20"/>
        </w:rPr>
        <w:t>,</w:t>
      </w:r>
      <w:r w:rsidRPr="00D2410F">
        <w:rPr>
          <w:rFonts w:ascii="Times New Roman" w:hAnsi="Times New Roman" w:cs="Times New Roman"/>
          <w:sz w:val="20"/>
          <w:szCs w:val="20"/>
        </w:rPr>
        <w:t xml:space="preserve"> ATC code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P54</w:t>
      </w:r>
      <w:r w:rsidRPr="00D2410F">
        <w:rPr>
          <w:rFonts w:ascii="Times New Roman" w:hAnsi="Times New Roman" w:cs="Times New Roman"/>
          <w:sz w:val="20"/>
          <w:szCs w:val="20"/>
        </w:rPr>
        <w:t xml:space="preserve">,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X68</w:t>
      </w:r>
    </w:p>
    <w:p w14:paraId="4A13877A" w14:textId="77777777" w:rsidR="00BA01F6" w:rsidRPr="00D2410F" w:rsidRDefault="00620188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Sofosbuvir and velpatasvir </w:t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SPDR</w:t>
      </w:r>
      <w:r w:rsidRPr="00D2410F">
        <w:rPr>
          <w:rFonts w:ascii="Times New Roman" w:hAnsi="Times New Roman" w:cs="Times New Roman"/>
          <w:sz w:val="20"/>
          <w:szCs w:val="20"/>
        </w:rPr>
        <w:t xml:space="preserve">, ATC code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P55</w:t>
      </w:r>
      <w:r w:rsidRPr="00D2410F">
        <w:rPr>
          <w:rFonts w:ascii="Times New Roman" w:hAnsi="Times New Roman" w:cs="Times New Roman"/>
          <w:sz w:val="20"/>
          <w:szCs w:val="20"/>
        </w:rPr>
        <w:t xml:space="preserve">, </w:t>
      </w:r>
      <w:r w:rsidR="00BA01F6" w:rsidRPr="00D2410F">
        <w:rPr>
          <w:rFonts w:ascii="Times New Roman" w:hAnsi="Times New Roman" w:cs="Times New Roman"/>
          <w:sz w:val="20"/>
          <w:szCs w:val="20"/>
        </w:rPr>
        <w:t>J05AX69</w:t>
      </w:r>
    </w:p>
    <w:p w14:paraId="4A13877B" w14:textId="77777777" w:rsidR="00620188" w:rsidRPr="00D2410F" w:rsidRDefault="00620188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Sofosbuvir, velpatasvir and voxilaprevir </w:t>
      </w:r>
    </w:p>
    <w:p w14:paraId="4A13877C" w14:textId="77777777" w:rsidR="00BA01F6" w:rsidRPr="00D2410F" w:rsidRDefault="00501F16" w:rsidP="00620188">
      <w:pPr>
        <w:ind w:left="1304" w:firstLine="1304"/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>SPDR</w:t>
      </w:r>
      <w:r w:rsidR="00620188" w:rsidRPr="00D2410F">
        <w:rPr>
          <w:rFonts w:ascii="Times New Roman" w:hAnsi="Times New Roman" w:cs="Times New Roman"/>
          <w:sz w:val="20"/>
          <w:szCs w:val="20"/>
        </w:rPr>
        <w:t xml:space="preserve">, ATC code </w:t>
      </w:r>
      <w:r w:rsidR="00BA01F6" w:rsidRPr="00D2410F">
        <w:rPr>
          <w:rFonts w:ascii="Times New Roman" w:hAnsi="Times New Roman" w:cs="Times New Roman"/>
          <w:sz w:val="20"/>
          <w:szCs w:val="20"/>
        </w:rPr>
        <w:t xml:space="preserve">J05AP56 </w:t>
      </w:r>
    </w:p>
    <w:p w14:paraId="4A13877D" w14:textId="77777777" w:rsidR="00620188" w:rsidRPr="00D2410F" w:rsidRDefault="00620188" w:rsidP="00620188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Glekaprevir and pibrentasvir</w:t>
      </w:r>
    </w:p>
    <w:p w14:paraId="4A13877E" w14:textId="77777777" w:rsidR="00620188" w:rsidRPr="00D2410F" w:rsidRDefault="00620188" w:rsidP="00620188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ab/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SPDR</w:t>
      </w:r>
      <w:r w:rsidRPr="00D2410F">
        <w:rPr>
          <w:rFonts w:ascii="Times New Roman" w:hAnsi="Times New Roman" w:cs="Times New Roman"/>
          <w:sz w:val="20"/>
          <w:szCs w:val="20"/>
        </w:rPr>
        <w:t>, ATC code J05AP57</w:t>
      </w:r>
    </w:p>
    <w:p w14:paraId="4A13877F" w14:textId="77777777" w:rsidR="00620188" w:rsidRPr="00D2410F" w:rsidRDefault="00BA01F6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Interferon  </w:t>
      </w:r>
    </w:p>
    <w:p w14:paraId="4A138780" w14:textId="77777777" w:rsidR="00BA01F6" w:rsidRPr="00D2410F" w:rsidRDefault="001657CA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</w:t>
      </w:r>
      <w:r w:rsidR="00BA01F6" w:rsidRPr="00D2410F">
        <w:rPr>
          <w:rFonts w:ascii="Times New Roman" w:hAnsi="Times New Roman" w:cs="Times New Roman"/>
          <w:sz w:val="20"/>
          <w:szCs w:val="20"/>
        </w:rPr>
        <w:t>Peginterferon alfa-2a</w:t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SPDR</w:t>
      </w:r>
      <w:r w:rsidRPr="00D2410F">
        <w:rPr>
          <w:rFonts w:ascii="Times New Roman" w:hAnsi="Times New Roman" w:cs="Times New Roman"/>
          <w:sz w:val="20"/>
          <w:szCs w:val="20"/>
        </w:rPr>
        <w:t>, ATC code L03AB11</w:t>
      </w:r>
    </w:p>
    <w:p w14:paraId="4A138781" w14:textId="77777777" w:rsidR="009A3ABB" w:rsidRPr="00D2410F" w:rsidRDefault="001657CA" w:rsidP="00BA01F6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Peginterferon alfa-2b</w:t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SPDR</w:t>
      </w:r>
      <w:r w:rsidRPr="00D2410F">
        <w:rPr>
          <w:rFonts w:ascii="Times New Roman" w:hAnsi="Times New Roman" w:cs="Times New Roman"/>
          <w:sz w:val="20"/>
          <w:szCs w:val="20"/>
        </w:rPr>
        <w:t xml:space="preserve">, ATC code </w:t>
      </w:r>
      <w:r w:rsidR="00BA01F6" w:rsidRPr="00D2410F">
        <w:rPr>
          <w:rFonts w:ascii="Times New Roman" w:hAnsi="Times New Roman" w:cs="Times New Roman"/>
          <w:sz w:val="20"/>
          <w:szCs w:val="20"/>
        </w:rPr>
        <w:t xml:space="preserve">L03AB10 </w:t>
      </w:r>
    </w:p>
    <w:p w14:paraId="4A138782" w14:textId="77777777" w:rsidR="006E27B2" w:rsidRPr="00D2410F" w:rsidRDefault="00A80104" w:rsidP="00E02677">
      <w:pPr>
        <w:ind w:left="2604" w:hanging="2604"/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b/>
          <w:sz w:val="20"/>
          <w:szCs w:val="20"/>
        </w:rPr>
        <w:t>Liver transplantation</w:t>
      </w:r>
      <w:r w:rsidRPr="00D2410F">
        <w:rPr>
          <w:rFonts w:ascii="Times New Roman" w:hAnsi="Times New Roman" w:cs="Times New Roman"/>
          <w:sz w:val="20"/>
          <w:szCs w:val="20"/>
        </w:rPr>
        <w:tab/>
      </w:r>
      <w:r w:rsidR="00501F16" w:rsidRPr="00D2410F">
        <w:rPr>
          <w:rFonts w:ascii="Times New Roman" w:hAnsi="Times New Roman" w:cs="Times New Roman"/>
          <w:sz w:val="20"/>
          <w:szCs w:val="20"/>
        </w:rPr>
        <w:t>NPR</w:t>
      </w:r>
      <w:r w:rsidR="0092129F" w:rsidRPr="00D2410F">
        <w:rPr>
          <w:rFonts w:ascii="Times New Roman" w:hAnsi="Times New Roman" w:cs="Times New Roman"/>
          <w:sz w:val="20"/>
          <w:szCs w:val="20"/>
        </w:rPr>
        <w:t xml:space="preserve">, ICD-9, 5200, 5201, 5202, 5212, 5214, 5219, 5220, 5221, 5222, 5223, 5224, 5229, 5299, 5280, 5282; ICD-10, </w:t>
      </w:r>
      <w:r w:rsidR="009B5752" w:rsidRPr="00D2410F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sv-SE"/>
        </w:rPr>
        <w:t>JJC00</w:t>
      </w:r>
      <w:r w:rsidR="009B5752" w:rsidRPr="00D2410F">
        <w:rPr>
          <w:rFonts w:ascii="Times New Roman" w:hAnsi="Times New Roman" w:cs="Times New Roman"/>
          <w:sz w:val="20"/>
          <w:szCs w:val="20"/>
        </w:rPr>
        <w:t xml:space="preserve">, </w:t>
      </w:r>
      <w:r w:rsidR="009B5752" w:rsidRPr="00D2410F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sv-SE"/>
        </w:rPr>
        <w:t>JJC10, JJC20</w:t>
      </w:r>
      <w:r w:rsidR="009B5752" w:rsidRPr="00D2410F">
        <w:rPr>
          <w:rFonts w:ascii="Times New Roman" w:hAnsi="Times New Roman" w:cs="Times New Roman"/>
          <w:sz w:val="20"/>
          <w:szCs w:val="20"/>
        </w:rPr>
        <w:t xml:space="preserve">, </w:t>
      </w:r>
      <w:r w:rsidR="009B5752" w:rsidRPr="00D2410F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eastAsia="sv-SE"/>
        </w:rPr>
        <w:t xml:space="preserve">JJC30, JJC40, </w:t>
      </w:r>
      <w:r w:rsidR="009B5752" w:rsidRPr="00D2410F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JJC50, JJC60, JJC96, DJ005, DJ006, Z944 </w:t>
      </w:r>
    </w:p>
    <w:p w14:paraId="4A138783" w14:textId="77777777" w:rsidR="006E27B2" w:rsidRPr="00D2410F" w:rsidRDefault="006E27B2" w:rsidP="0092129F">
      <w:pPr>
        <w:ind w:left="2604" w:hanging="260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10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auses of death</w:t>
      </w:r>
    </w:p>
    <w:p w14:paraId="4A138784" w14:textId="77777777" w:rsidR="00A51F60" w:rsidRPr="00D2410F" w:rsidRDefault="00A51F60" w:rsidP="00A51F6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Liver-related death</w:t>
      </w:r>
    </w:p>
    <w:p w14:paraId="4A138785" w14:textId="77777777" w:rsidR="00354DAD" w:rsidRPr="00D2410F" w:rsidRDefault="00354DAD" w:rsidP="00501F16">
      <w:pPr>
        <w:ind w:left="2608" w:hanging="2512"/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>Viral hepatitis</w:t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ab/>
        <w:t>The Cause of Death Register (</w:t>
      </w:r>
      <w:r w:rsidR="006E2078" w:rsidRPr="00D2410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501F16" w:rsidRPr="00D2410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ICD-9, </w:t>
      </w:r>
      <w:r w:rsidR="00166CDD" w:rsidRPr="00D2410F">
        <w:rPr>
          <w:rFonts w:ascii="Times New Roman" w:hAnsi="Times New Roman" w:cs="Times New Roman"/>
          <w:sz w:val="20"/>
          <w:szCs w:val="20"/>
          <w:lang w:val="en-US"/>
        </w:rPr>
        <w:t>V02.6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, 070x; 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>ICD-10, B15.x-B19.x, B94.2</w:t>
      </w:r>
    </w:p>
    <w:p w14:paraId="4A138786" w14:textId="77777777" w:rsidR="00354DAD" w:rsidRPr="00D2410F" w:rsidRDefault="009354A6" w:rsidP="00E02677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354DAD" w:rsidRPr="00D2410F">
        <w:rPr>
          <w:rFonts w:ascii="Times New Roman" w:hAnsi="Times New Roman" w:cs="Times New Roman"/>
          <w:sz w:val="20"/>
          <w:szCs w:val="20"/>
        </w:rPr>
        <w:t>Liver cancer</w:t>
      </w:r>
      <w:r w:rsidR="006E2078" w:rsidRPr="00D2410F">
        <w:rPr>
          <w:rFonts w:ascii="Times New Roman" w:hAnsi="Times New Roman" w:cs="Times New Roman"/>
          <w:sz w:val="20"/>
          <w:szCs w:val="20"/>
        </w:rPr>
        <w:tab/>
      </w:r>
      <w:r w:rsidR="006E2078" w:rsidRPr="00D2410F">
        <w:rPr>
          <w:rFonts w:ascii="Times New Roman" w:hAnsi="Times New Roman" w:cs="Times New Roman"/>
          <w:sz w:val="20"/>
          <w:szCs w:val="20"/>
        </w:rPr>
        <w:tab/>
        <w:t>D</w:t>
      </w:r>
      <w:r w:rsidR="00A459A6" w:rsidRPr="00D2410F">
        <w:rPr>
          <w:rFonts w:ascii="Times New Roman" w:hAnsi="Times New Roman" w:cs="Times New Roman"/>
          <w:sz w:val="20"/>
          <w:szCs w:val="20"/>
        </w:rPr>
        <w:t>R,</w:t>
      </w:r>
      <w:r w:rsidRPr="00D2410F">
        <w:rPr>
          <w:rFonts w:ascii="Times New Roman" w:hAnsi="Times New Roman" w:cs="Times New Roman"/>
          <w:sz w:val="20"/>
          <w:szCs w:val="20"/>
        </w:rPr>
        <w:t xml:space="preserve"> ICD-9, 155.x; </w:t>
      </w:r>
      <w:r w:rsidR="00A459A6" w:rsidRPr="00D2410F">
        <w:rPr>
          <w:rFonts w:ascii="Times New Roman" w:hAnsi="Times New Roman" w:cs="Times New Roman"/>
          <w:sz w:val="20"/>
          <w:szCs w:val="20"/>
        </w:rPr>
        <w:t xml:space="preserve">ICD-10, C22.x, </w:t>
      </w:r>
    </w:p>
    <w:p w14:paraId="4A138787" w14:textId="77777777" w:rsidR="00240A49" w:rsidRPr="00D2410F" w:rsidRDefault="00240A49" w:rsidP="00240A4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>Hepatocellular cancer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C1637" w:rsidRPr="00D2410F">
        <w:rPr>
          <w:rFonts w:ascii="Times New Roman" w:hAnsi="Times New Roman" w:cs="Times New Roman"/>
          <w:sz w:val="20"/>
          <w:szCs w:val="20"/>
          <w:lang w:val="en-US"/>
        </w:rPr>
        <w:t>DR, ICD-9, 155.0, 155.2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>; ICD-10, C22.0, C22.9x</w:t>
      </w:r>
    </w:p>
    <w:p w14:paraId="4A138788" w14:textId="77777777" w:rsidR="00354DAD" w:rsidRPr="00D2410F" w:rsidRDefault="00240A49" w:rsidP="00E0267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4DAD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Alcoholic liver disease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E2078" w:rsidRPr="00D2410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R, ICD-10, K70.x </w:t>
      </w:r>
    </w:p>
    <w:p w14:paraId="4A138789" w14:textId="77777777" w:rsidR="00354DAD" w:rsidRPr="00D2410F" w:rsidRDefault="00354DAD" w:rsidP="00E02677">
      <w:pPr>
        <w:ind w:left="2608" w:hanging="2512"/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>Hepatic decompensation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E2078" w:rsidRPr="00D2410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R, 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ICD-9, </w:t>
      </w:r>
      <w:r w:rsidR="000C024B" w:rsidRPr="00D2410F">
        <w:rPr>
          <w:rFonts w:ascii="Times New Roman" w:hAnsi="Times New Roman" w:cs="Times New Roman"/>
          <w:sz w:val="20"/>
          <w:szCs w:val="20"/>
          <w:lang w:val="en-US"/>
        </w:rPr>
        <w:t>456.0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37148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C024B" w:rsidRPr="00D2410F">
        <w:rPr>
          <w:rFonts w:ascii="Times New Roman" w:hAnsi="Times New Roman" w:cs="Times New Roman"/>
          <w:sz w:val="20"/>
          <w:szCs w:val="20"/>
          <w:lang w:val="en-US"/>
        </w:rPr>
        <w:t>789.5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06EBC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570,</w:t>
      </w:r>
      <w:r w:rsidR="00BC1F8E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572.2,</w:t>
      </w:r>
      <w:r w:rsidR="00F80224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572.4, 070</w:t>
      </w:r>
      <w:r w:rsidR="00F57B8D" w:rsidRPr="00D2410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80224" w:rsidRPr="00D2410F">
        <w:rPr>
          <w:rFonts w:ascii="Times New Roman" w:hAnsi="Times New Roman" w:cs="Times New Roman"/>
          <w:sz w:val="20"/>
          <w:szCs w:val="20"/>
          <w:lang w:val="en-US"/>
        </w:rPr>
        <w:t>6,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57B8D" w:rsidRPr="00D2410F">
        <w:rPr>
          <w:rFonts w:ascii="Times New Roman" w:hAnsi="Times New Roman" w:cs="Times New Roman"/>
          <w:sz w:val="20"/>
          <w:szCs w:val="20"/>
          <w:lang w:val="en-US"/>
        </w:rPr>
        <w:t>348.3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>ICD-10,</w:t>
      </w:r>
      <w:r w:rsidR="00E573A0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B19.0,</w:t>
      </w:r>
      <w:r w:rsidR="00A459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573A0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K70.4, </w:t>
      </w:r>
      <w:r w:rsidR="000A50E4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K72.x, </w:t>
      </w:r>
      <w:r w:rsidR="00E573A0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K76.7, </w:t>
      </w:r>
      <w:r w:rsidR="000A50E4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I85.0, I98.3, R18, R18.9, G92.9, G93.4 </w:t>
      </w:r>
    </w:p>
    <w:p w14:paraId="4A13878A" w14:textId="77777777" w:rsidR="006E2078" w:rsidRPr="00D2410F" w:rsidRDefault="00354DAD" w:rsidP="00E02677">
      <w:pPr>
        <w:ind w:left="2608" w:hanging="2512"/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>Other liver diseases</w:t>
      </w:r>
      <w:r w:rsidR="000A50E4"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E2078" w:rsidRPr="00D2410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0A50E4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R, </w:t>
      </w:r>
      <w:r w:rsidR="009354A6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ICD-9, 571.x, 572.x, 573.x; </w:t>
      </w:r>
      <w:r w:rsidR="000A50E4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ICD-10, K71.x, K73.x, K74.x, K75.x, K76.x, K77.x </w:t>
      </w:r>
    </w:p>
    <w:p w14:paraId="4A13878B" w14:textId="77777777" w:rsidR="006E2078" w:rsidRPr="00D2410F" w:rsidRDefault="008752C1" w:rsidP="006E2078">
      <w:pPr>
        <w:spacing w:after="0" w:line="240" w:lineRule="auto"/>
        <w:ind w:left="2604" w:hanging="2604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Drug</w:t>
      </w:r>
      <w:r w:rsidR="006E2078" w:rsidRPr="00D2410F">
        <w:rPr>
          <w:rFonts w:ascii="Times New Roman" w:hAnsi="Times New Roman" w:cs="Times New Roman"/>
          <w:b/>
          <w:sz w:val="20"/>
          <w:szCs w:val="20"/>
          <w:lang w:val="en-US"/>
        </w:rPr>
        <w:t>-related death</w:t>
      </w:r>
      <w:r w:rsidR="006E2078" w:rsidRPr="00D2410F">
        <w:rPr>
          <w:rFonts w:ascii="Times New Roman" w:hAnsi="Times New Roman" w:cs="Times New Roman"/>
          <w:sz w:val="20"/>
          <w:szCs w:val="20"/>
          <w:lang w:val="en-US"/>
        </w:rPr>
        <w:tab/>
        <w:t>Based on the variable ”</w:t>
      </w:r>
      <w:r w:rsidR="006E2078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NARK</w:t>
      </w:r>
      <w:r w:rsidR="00CE4843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OTIC</w:t>
      </w:r>
      <w:r w:rsidR="006E2078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” in the DR which includes the codes: </w:t>
      </w:r>
      <w:r w:rsidR="00221C01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ICD-9,</w:t>
      </w:r>
      <w:r w:rsidR="00E831F2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 </w:t>
      </w:r>
      <w:r w:rsidR="00655BF9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304.0-304.9, 965.0, 968.5, 969.6, 969.7; ICD-10,</w:t>
      </w:r>
      <w:r w:rsidR="006E2078" w:rsidRPr="00D241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 F11, F12, F13, F14, F15, F16, F18, F19, O35.5, P04.4, T40, T43.6, Z50.3, Z71.5, Z72.2. </w:t>
      </w:r>
    </w:p>
    <w:p w14:paraId="4A13878C" w14:textId="77777777" w:rsidR="00301C7F" w:rsidRPr="00D2410F" w:rsidRDefault="00301C7F" w:rsidP="006E2078">
      <w:pPr>
        <w:spacing w:after="0" w:line="240" w:lineRule="auto"/>
        <w:ind w:left="2604" w:hanging="2604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</w:p>
    <w:p w14:paraId="4A13878D" w14:textId="77777777" w:rsidR="00E02677" w:rsidRPr="00D2410F" w:rsidRDefault="00CE4843" w:rsidP="00E02677">
      <w:pPr>
        <w:spacing w:after="0" w:line="240" w:lineRule="auto"/>
        <w:ind w:left="2604" w:hanging="2604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Alcohol-related death</w:t>
      </w: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Based on the variable ”ALCOHOL” in the DR which includes the codes: </w:t>
      </w:r>
      <w:r w:rsidR="00E831F2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ICD-9, 291, 303, 305.0, 357.5, 425.5, 535.3, 571.0-571.3, E860, E980, 980, ICD-10, 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E24.4, F10, G31.2, G62.1, G72.1, I42.6, K29.2, K70.0–K70.9, K85.2, K86.0, O35.4, P04.3, Q86.0, T51.0–T51.9, Y90.1–Y90.9, Y91.1–Y91.9, Z50.2, Z71.4, </w:t>
      </w:r>
      <w:r w:rsidR="00AE102A"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Z72.1 </w:t>
      </w:r>
    </w:p>
    <w:p w14:paraId="4A13878E" w14:textId="77777777" w:rsidR="003F4875" w:rsidRPr="00D2410F" w:rsidRDefault="003F4875" w:rsidP="00E02677">
      <w:pPr>
        <w:spacing w:after="0" w:line="240" w:lineRule="auto"/>
        <w:ind w:left="2604" w:hanging="2604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</w:p>
    <w:p w14:paraId="4A13878F" w14:textId="77777777" w:rsidR="006E27B2" w:rsidRPr="00D2410F" w:rsidRDefault="006E27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Infection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 xml:space="preserve">DR, ICD9, 001–139; ICD 10, A00–B99, </w:t>
      </w:r>
    </w:p>
    <w:p w14:paraId="4A138790" w14:textId="77777777" w:rsidR="00427DB9" w:rsidRPr="00D2410F" w:rsidRDefault="00427DB9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HIV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9, 279.5, 279.6; ICD 10, B20-B24</w:t>
      </w:r>
    </w:p>
    <w:p w14:paraId="4A138791" w14:textId="77777777" w:rsidR="006E27B2" w:rsidRPr="00D2410F" w:rsidRDefault="006E27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Neoplasms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140–239; ICD 10, C00–D48</w:t>
      </w:r>
    </w:p>
    <w:p w14:paraId="4A138792" w14:textId="77777777" w:rsidR="00427DB9" w:rsidRPr="00D2410F" w:rsidRDefault="00427DB9" w:rsidP="006E27B2">
      <w:pPr>
        <w:rPr>
          <w:rFonts w:ascii="Times New Roman" w:hAnsi="Times New Roman" w:cs="Times New Roman"/>
          <w:sz w:val="20"/>
          <w:szCs w:val="20"/>
        </w:rPr>
      </w:pPr>
      <w:r w:rsidRPr="00D2410F">
        <w:rPr>
          <w:rFonts w:ascii="Times New Roman" w:hAnsi="Times New Roman" w:cs="Times New Roman"/>
          <w:b/>
          <w:sz w:val="20"/>
          <w:szCs w:val="20"/>
        </w:rPr>
        <w:t xml:space="preserve">Diabetes </w:t>
      </w:r>
      <w:proofErr w:type="spellStart"/>
      <w:r w:rsidRPr="00D2410F">
        <w:rPr>
          <w:rFonts w:ascii="Times New Roman" w:hAnsi="Times New Roman" w:cs="Times New Roman"/>
          <w:b/>
          <w:sz w:val="20"/>
          <w:szCs w:val="20"/>
        </w:rPr>
        <w:t>mellitus</w:t>
      </w:r>
      <w:proofErr w:type="spellEnd"/>
      <w:r w:rsidRPr="00D2410F">
        <w:rPr>
          <w:rFonts w:ascii="Times New Roman" w:hAnsi="Times New Roman" w:cs="Times New Roman"/>
          <w:sz w:val="20"/>
          <w:szCs w:val="20"/>
        </w:rPr>
        <w:tab/>
        <w:t>DR, ICD-9, 250; ICD 10, E10-E14</w:t>
      </w:r>
    </w:p>
    <w:p w14:paraId="4A138793" w14:textId="77777777" w:rsidR="006E27B2" w:rsidRPr="00D2410F" w:rsidRDefault="006E27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Mental and behavioral disorders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4A138794" w14:textId="77777777" w:rsidR="006E27B2" w:rsidRPr="00D2410F" w:rsidRDefault="006E27B2" w:rsidP="006E27B2">
      <w:pPr>
        <w:ind w:left="1304" w:firstLine="1304"/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>DR, ICD-9, 290–319; ICD-10, F00–F99</w:t>
      </w:r>
    </w:p>
    <w:p w14:paraId="4A138795" w14:textId="77777777" w:rsidR="00437F94" w:rsidRPr="00D2410F" w:rsidRDefault="006E27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Circulatory system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390–459; ICD-10, I00–I99</w:t>
      </w:r>
    </w:p>
    <w:p w14:paraId="4A138796" w14:textId="77777777" w:rsidR="006E27B2" w:rsidRPr="00D2410F" w:rsidRDefault="00437F94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 Ischemic heart disease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410-414; ICD-10, I20-I25</w:t>
      </w:r>
    </w:p>
    <w:p w14:paraId="4A138797" w14:textId="77777777" w:rsidR="00437F94" w:rsidRPr="00D2410F" w:rsidRDefault="00437F94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 Cerebrovascular disease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430-438; ICD-10, I60-I69</w:t>
      </w:r>
    </w:p>
    <w:p w14:paraId="4A138798" w14:textId="77777777" w:rsidR="00F36DB2" w:rsidRPr="00D2410F" w:rsidRDefault="006E27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Respiratory system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460–519; ICD-10, J00–J99</w:t>
      </w:r>
    </w:p>
    <w:p w14:paraId="4A138799" w14:textId="77777777" w:rsidR="006E27B2" w:rsidRPr="00D2410F" w:rsidRDefault="00F36D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Digestive tract</w:t>
      </w:r>
      <w:r w:rsidR="006E27B2"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520–579; ICD-10, K00–K93</w:t>
      </w:r>
    </w:p>
    <w:p w14:paraId="4A13879A" w14:textId="77777777" w:rsidR="00097A72" w:rsidRPr="00D2410F" w:rsidRDefault="00097A7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Glomerular disease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9, 580-583; ICD-10, N00-N08</w:t>
      </w:r>
    </w:p>
    <w:p w14:paraId="4A13879B" w14:textId="77777777" w:rsidR="00097A72" w:rsidRPr="00D2410F" w:rsidRDefault="00097A7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Renal failure</w:t>
      </w: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9, 584-586; ICD-10, N17-N19</w:t>
      </w:r>
    </w:p>
    <w:p w14:paraId="4A13879C" w14:textId="77777777" w:rsidR="00F36DB2" w:rsidRPr="00F30307" w:rsidRDefault="00F36DB2" w:rsidP="00F36DB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30307">
        <w:rPr>
          <w:rFonts w:ascii="Times New Roman" w:hAnsi="Times New Roman" w:cs="Times New Roman"/>
          <w:b/>
          <w:sz w:val="20"/>
          <w:szCs w:val="20"/>
        </w:rPr>
        <w:t>External</w:t>
      </w:r>
      <w:proofErr w:type="spellEnd"/>
      <w:r w:rsidRPr="00F30307">
        <w:rPr>
          <w:rFonts w:ascii="Times New Roman" w:hAnsi="Times New Roman" w:cs="Times New Roman"/>
          <w:sz w:val="20"/>
          <w:szCs w:val="20"/>
        </w:rPr>
        <w:tab/>
      </w:r>
      <w:r w:rsidRPr="00F30307">
        <w:rPr>
          <w:rFonts w:ascii="Times New Roman" w:hAnsi="Times New Roman" w:cs="Times New Roman"/>
          <w:sz w:val="20"/>
          <w:szCs w:val="20"/>
        </w:rPr>
        <w:tab/>
        <w:t>DR, ICD-9, E800–E999, ICD-10, V01–Y89</w:t>
      </w:r>
    </w:p>
    <w:p w14:paraId="4A13879D" w14:textId="77777777" w:rsidR="00F36DB2" w:rsidRPr="00D2410F" w:rsidRDefault="00F36DB2" w:rsidP="00F36DB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>Subgroups of interest</w:t>
      </w:r>
    </w:p>
    <w:p w14:paraId="4A13879E" w14:textId="77777777" w:rsidR="00F36DB2" w:rsidRPr="00D2410F" w:rsidRDefault="00F36DB2" w:rsidP="00F36D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>Suicide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E950-E959; ICD-10, X60-X84, Y87.0</w:t>
      </w:r>
    </w:p>
    <w:p w14:paraId="4A13879F" w14:textId="77777777" w:rsidR="00F36DB2" w:rsidRPr="00D2410F" w:rsidRDefault="00F36DB2" w:rsidP="00F36D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10F">
        <w:rPr>
          <w:rFonts w:ascii="Times New Roman" w:hAnsi="Times New Roman" w:cs="Times New Roman"/>
          <w:sz w:val="20"/>
          <w:szCs w:val="20"/>
          <w:lang w:val="en-US"/>
        </w:rPr>
        <w:t xml:space="preserve">  Accidents</w:t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2410F">
        <w:rPr>
          <w:rFonts w:ascii="Times New Roman" w:hAnsi="Times New Roman" w:cs="Times New Roman"/>
          <w:sz w:val="20"/>
          <w:szCs w:val="20"/>
          <w:lang w:val="en-US"/>
        </w:rPr>
        <w:tab/>
        <w:t>DR, ICD-9, E800-E929; ICD-10, V01–X59, Y85-Y86</w:t>
      </w:r>
    </w:p>
    <w:p w14:paraId="4A1387A0" w14:textId="77777777" w:rsidR="00F36DB2" w:rsidRPr="00166CDD" w:rsidRDefault="00F36DB2" w:rsidP="00F36D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66CDD">
        <w:rPr>
          <w:rFonts w:ascii="Times New Roman" w:hAnsi="Times New Roman" w:cs="Times New Roman"/>
          <w:sz w:val="20"/>
          <w:szCs w:val="20"/>
          <w:lang w:val="en-US"/>
        </w:rPr>
        <w:t xml:space="preserve">  Homicide</w:t>
      </w:r>
      <w:r w:rsidRPr="00166CDD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66CDD">
        <w:rPr>
          <w:rFonts w:ascii="Times New Roman" w:hAnsi="Times New Roman" w:cs="Times New Roman"/>
          <w:sz w:val="20"/>
          <w:szCs w:val="20"/>
          <w:lang w:val="en-US"/>
        </w:rPr>
        <w:tab/>
        <w:t>DR, ICD-9, E960-E969; ICD-10, X85-Y09, Y87.1</w:t>
      </w:r>
    </w:p>
    <w:p w14:paraId="4A1387A1" w14:textId="77777777" w:rsidR="00F36DB2" w:rsidRPr="00F36DB2" w:rsidRDefault="00F36DB2" w:rsidP="00F36D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1387A2" w14:textId="77777777" w:rsidR="00F36DB2" w:rsidRPr="00F36DB2" w:rsidRDefault="00F36D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1387A3" w14:textId="77777777" w:rsidR="00F36DB2" w:rsidRPr="00F36DB2" w:rsidRDefault="00F36D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1387A4" w14:textId="77777777" w:rsidR="00F36DB2" w:rsidRPr="00F36DB2" w:rsidRDefault="00F36DB2" w:rsidP="006E27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1387A5" w14:textId="77777777" w:rsidR="006E27B2" w:rsidRPr="00CC23C2" w:rsidRDefault="006E27B2" w:rsidP="006E27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4A1387A6" w14:textId="77777777" w:rsidR="006E27B2" w:rsidRDefault="006E27B2" w:rsidP="00AE102A">
      <w:pPr>
        <w:spacing w:after="0" w:line="240" w:lineRule="auto"/>
        <w:ind w:left="2604" w:hanging="2604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</w:p>
    <w:p w14:paraId="4A1387A7" w14:textId="77777777" w:rsidR="00CE4843" w:rsidRPr="00CE4843" w:rsidRDefault="00CE4843" w:rsidP="00CE4843">
      <w:pPr>
        <w:pStyle w:val="Normalwebb"/>
        <w:spacing w:before="0" w:beforeAutospacing="0" w:after="0" w:afterAutospacing="0"/>
        <w:ind w:left="2604" w:hanging="2604"/>
        <w:rPr>
          <w:sz w:val="20"/>
          <w:szCs w:val="20"/>
          <w:lang w:val="en-US"/>
        </w:rPr>
      </w:pPr>
    </w:p>
    <w:p w14:paraId="4A1387A8" w14:textId="77777777" w:rsidR="00CE4843" w:rsidRPr="00CE4843" w:rsidRDefault="00CE4843" w:rsidP="00CE484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1387A9" w14:textId="77777777" w:rsidR="006E2078" w:rsidRPr="00CE4843" w:rsidRDefault="006E2078" w:rsidP="006E2078">
      <w:pPr>
        <w:spacing w:after="0" w:line="240" w:lineRule="auto"/>
        <w:ind w:left="2604" w:hanging="2604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</w:p>
    <w:p w14:paraId="4A1387AA" w14:textId="77777777" w:rsidR="006E2078" w:rsidRPr="00CE4843" w:rsidRDefault="006E2078" w:rsidP="006E2078">
      <w:pPr>
        <w:rPr>
          <w:rFonts w:ascii="Times New Roman" w:hAnsi="Times New Roman" w:cs="Times New Roman"/>
          <w:lang w:val="en-US"/>
        </w:rPr>
      </w:pPr>
    </w:p>
    <w:p w14:paraId="4A1387AB" w14:textId="77777777" w:rsidR="00354DAD" w:rsidRPr="00CE4843" w:rsidRDefault="00354DAD" w:rsidP="00A51F6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1387AC" w14:textId="77777777" w:rsidR="00354DAD" w:rsidRPr="00CE4843" w:rsidRDefault="00354DAD" w:rsidP="00A51F6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1387AD" w14:textId="77777777" w:rsidR="00354DAD" w:rsidRPr="00CE4843" w:rsidRDefault="00354DAD" w:rsidP="00A51F6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1387AE" w14:textId="77777777" w:rsidR="00354DAD" w:rsidRPr="00CE4843" w:rsidRDefault="00354DAD" w:rsidP="00A51F6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1387AF" w14:textId="77777777" w:rsidR="00354DAD" w:rsidRPr="00CE4843" w:rsidRDefault="00354DAD" w:rsidP="00A51F6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1387B0" w14:textId="77777777" w:rsidR="00354DAD" w:rsidRPr="00CE4843" w:rsidRDefault="00354DAD" w:rsidP="00A51F6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1387B1" w14:textId="77777777" w:rsidR="00A51F60" w:rsidRPr="00CE4843" w:rsidRDefault="00A51F60" w:rsidP="00A51F60">
      <w:pPr>
        <w:rPr>
          <w:rFonts w:ascii="Times New Roman" w:hAnsi="Times New Roman" w:cs="Times New Roman"/>
          <w:lang w:val="en-US"/>
        </w:rPr>
      </w:pPr>
    </w:p>
    <w:p w14:paraId="4A1387B2" w14:textId="77777777" w:rsidR="00A51F60" w:rsidRPr="00CE4843" w:rsidRDefault="00A51F60" w:rsidP="0092129F">
      <w:pPr>
        <w:ind w:left="2604" w:hanging="2604"/>
        <w:rPr>
          <w:rFonts w:ascii="Times New Roman" w:hAnsi="Times New Roman" w:cs="Times New Roman"/>
          <w:sz w:val="20"/>
          <w:szCs w:val="20"/>
          <w:lang w:val="en-US"/>
        </w:rPr>
      </w:pPr>
    </w:p>
    <w:p w14:paraId="4A1387B3" w14:textId="77777777" w:rsidR="00D3480B" w:rsidRPr="00CE4843" w:rsidRDefault="00D3480B" w:rsidP="009A3ABB">
      <w:pPr>
        <w:rPr>
          <w:rFonts w:ascii="Times New Roman" w:hAnsi="Times New Roman" w:cs="Times New Roman"/>
          <w:lang w:val="en-US"/>
        </w:rPr>
      </w:pPr>
    </w:p>
    <w:p w14:paraId="4A1387B4" w14:textId="77777777" w:rsidR="009A3ABB" w:rsidRPr="00CE4843" w:rsidRDefault="009A3ABB" w:rsidP="009A3ABB">
      <w:pPr>
        <w:rPr>
          <w:rFonts w:ascii="Times New Roman" w:hAnsi="Times New Roman" w:cs="Times New Roman"/>
          <w:b/>
          <w:lang w:val="en-US"/>
        </w:rPr>
      </w:pPr>
    </w:p>
    <w:p w14:paraId="4A1387B5" w14:textId="77777777" w:rsidR="009A3ABB" w:rsidRPr="00CE4843" w:rsidRDefault="009A3ABB" w:rsidP="00BA01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1387B6" w14:textId="77777777" w:rsidR="00753DBD" w:rsidRPr="00CE4843" w:rsidRDefault="00753DBD" w:rsidP="00BA01F6">
      <w:pPr>
        <w:rPr>
          <w:rFonts w:ascii="Times New Roman" w:hAnsi="Times New Roman" w:cs="Times New Roman"/>
          <w:lang w:val="en-US"/>
        </w:rPr>
      </w:pPr>
    </w:p>
    <w:p w14:paraId="4A1387B7" w14:textId="77777777" w:rsidR="00753DBD" w:rsidRPr="00CE4843" w:rsidRDefault="00753DBD" w:rsidP="00BA01F6">
      <w:pPr>
        <w:rPr>
          <w:rFonts w:ascii="Times New Roman" w:hAnsi="Times New Roman" w:cs="Times New Roman"/>
          <w:lang w:val="en-US"/>
        </w:rPr>
      </w:pPr>
    </w:p>
    <w:p w14:paraId="4A1387B8" w14:textId="77777777" w:rsidR="00BA01F6" w:rsidRPr="00CE4843" w:rsidRDefault="00BA01F6" w:rsidP="00BA01F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</w:pPr>
    </w:p>
    <w:p w14:paraId="4A1387B9" w14:textId="77777777" w:rsidR="00D302F5" w:rsidRPr="00CE4843" w:rsidRDefault="00D302F5" w:rsidP="00D302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1387BA" w14:textId="77777777" w:rsidR="00AF0519" w:rsidRPr="00CE4843" w:rsidRDefault="00AF0519">
      <w:pPr>
        <w:rPr>
          <w:lang w:val="en-US"/>
        </w:rPr>
      </w:pPr>
    </w:p>
    <w:sectPr w:rsidR="00AF0519" w:rsidRPr="00CE48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2F5"/>
    <w:rsid w:val="00097A72"/>
    <w:rsid w:val="00097F9D"/>
    <w:rsid w:val="000A50E4"/>
    <w:rsid w:val="000C024B"/>
    <w:rsid w:val="001657CA"/>
    <w:rsid w:val="00166CDD"/>
    <w:rsid w:val="001C5377"/>
    <w:rsid w:val="001E37FC"/>
    <w:rsid w:val="00206EBC"/>
    <w:rsid w:val="00221C01"/>
    <w:rsid w:val="00240A49"/>
    <w:rsid w:val="002773D5"/>
    <w:rsid w:val="00295912"/>
    <w:rsid w:val="00301C7F"/>
    <w:rsid w:val="003027E0"/>
    <w:rsid w:val="00310304"/>
    <w:rsid w:val="00316A2C"/>
    <w:rsid w:val="00354DAD"/>
    <w:rsid w:val="00356599"/>
    <w:rsid w:val="003F4875"/>
    <w:rsid w:val="0040528D"/>
    <w:rsid w:val="00427DB9"/>
    <w:rsid w:val="00437F94"/>
    <w:rsid w:val="00456718"/>
    <w:rsid w:val="00462626"/>
    <w:rsid w:val="004F26F4"/>
    <w:rsid w:val="00501F16"/>
    <w:rsid w:val="005B54FE"/>
    <w:rsid w:val="005F12FA"/>
    <w:rsid w:val="005F6E23"/>
    <w:rsid w:val="00620188"/>
    <w:rsid w:val="00655BF9"/>
    <w:rsid w:val="00690E9A"/>
    <w:rsid w:val="006E2078"/>
    <w:rsid w:val="006E27B2"/>
    <w:rsid w:val="00753DBD"/>
    <w:rsid w:val="0077697A"/>
    <w:rsid w:val="00791E34"/>
    <w:rsid w:val="008752C1"/>
    <w:rsid w:val="008F412C"/>
    <w:rsid w:val="0092129F"/>
    <w:rsid w:val="009354A6"/>
    <w:rsid w:val="00987378"/>
    <w:rsid w:val="009A3ABB"/>
    <w:rsid w:val="009B5752"/>
    <w:rsid w:val="009F1330"/>
    <w:rsid w:val="00A0745F"/>
    <w:rsid w:val="00A459A6"/>
    <w:rsid w:val="00A51F60"/>
    <w:rsid w:val="00A80104"/>
    <w:rsid w:val="00AE102A"/>
    <w:rsid w:val="00AF0519"/>
    <w:rsid w:val="00B172BD"/>
    <w:rsid w:val="00B27572"/>
    <w:rsid w:val="00B543FF"/>
    <w:rsid w:val="00B948EC"/>
    <w:rsid w:val="00BA01F6"/>
    <w:rsid w:val="00BA11DD"/>
    <w:rsid w:val="00BC1F8E"/>
    <w:rsid w:val="00C77953"/>
    <w:rsid w:val="00C95B38"/>
    <w:rsid w:val="00CE4843"/>
    <w:rsid w:val="00D01738"/>
    <w:rsid w:val="00D2410F"/>
    <w:rsid w:val="00D2767E"/>
    <w:rsid w:val="00D302F5"/>
    <w:rsid w:val="00D3480B"/>
    <w:rsid w:val="00D37148"/>
    <w:rsid w:val="00D553A8"/>
    <w:rsid w:val="00DC1637"/>
    <w:rsid w:val="00E02677"/>
    <w:rsid w:val="00E37579"/>
    <w:rsid w:val="00E40C49"/>
    <w:rsid w:val="00E573A0"/>
    <w:rsid w:val="00E831F2"/>
    <w:rsid w:val="00E95388"/>
    <w:rsid w:val="00F30307"/>
    <w:rsid w:val="00F36DB2"/>
    <w:rsid w:val="00F57B8D"/>
    <w:rsid w:val="00F67D05"/>
    <w:rsid w:val="00F80224"/>
    <w:rsid w:val="00F80AE5"/>
    <w:rsid w:val="00FC3204"/>
    <w:rsid w:val="00FC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38766"/>
  <w15:chartTrackingRefBased/>
  <w15:docId w15:val="{B69BD6E1-BB77-4045-8CAD-E685C307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2F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D30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BA01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Marianne Gahrton</dc:creator>
  <cp:keywords/>
  <dc:description/>
  <cp:lastModifiedBy>Felix Bjerregaard</cp:lastModifiedBy>
  <cp:revision>2</cp:revision>
  <dcterms:created xsi:type="dcterms:W3CDTF">2021-06-16T12:50:00Z</dcterms:created>
  <dcterms:modified xsi:type="dcterms:W3CDTF">2021-06-16T12:50:00Z</dcterms:modified>
</cp:coreProperties>
</file>